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4A88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00" w:line="240" w:lineRule="auto"/>
        <w:jc w:val="center"/>
        <w:textAlignment w:val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1 Virtual taxa of rhizosphere AMF of different plants with high-throughput sequencing</w:t>
      </w:r>
    </w:p>
    <w:tbl>
      <w:tblPr>
        <w:tblStyle w:val="3"/>
        <w:tblW w:w="850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3342"/>
        <w:gridCol w:w="3438"/>
      </w:tblGrid>
      <w:tr w14:paraId="64DB3F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2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362E7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us</w:t>
            </w:r>
          </w:p>
        </w:tc>
        <w:tc>
          <w:tcPr>
            <w:tcW w:w="6780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44778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taxa</w:t>
            </w:r>
          </w:p>
        </w:tc>
      </w:tr>
      <w:tr w14:paraId="6599D2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25" w:type="dxa"/>
            <w:tcBorders>
              <w:top w:val="single" w:color="auto" w:sz="4" w:space="0"/>
              <w:bottom w:val="nil"/>
            </w:tcBorders>
          </w:tcPr>
          <w:p w14:paraId="4A32AD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</w:p>
        </w:tc>
        <w:tc>
          <w:tcPr>
            <w:tcW w:w="3342" w:type="dxa"/>
            <w:tcBorders>
              <w:top w:val="single" w:color="auto" w:sz="4" w:space="0"/>
              <w:bottom w:val="nil"/>
            </w:tcBorders>
          </w:tcPr>
          <w:p w14:paraId="154948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Franke A1 VTX00076</w:t>
            </w:r>
          </w:p>
          <w:p w14:paraId="377EB4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Franke A1 VTX00269</w:t>
            </w:r>
          </w:p>
          <w:p w14:paraId="12D183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Glo C VTX00323</w:t>
            </w:r>
          </w:p>
          <w:p w14:paraId="0AC0B8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Glo D VTX00103</w:t>
            </w:r>
          </w:p>
          <w:p w14:paraId="1E7121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Glo E VTX00319</w:t>
            </w:r>
          </w:p>
          <w:p w14:paraId="75209E7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Glo7 VTX00214</w:t>
            </w:r>
          </w:p>
          <w:p w14:paraId="7F6B6A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Glo16 VTX00120</w:t>
            </w:r>
          </w:p>
          <w:p w14:paraId="56D46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PSAMG1 VTX00291</w:t>
            </w:r>
          </w:p>
          <w:p w14:paraId="2E4DA13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Yamato2005 D VTX00084</w:t>
            </w:r>
          </w:p>
          <w:p w14:paraId="732ECA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Yamato2005 D VTX00224</w:t>
            </w:r>
          </w:p>
          <w:p w14:paraId="650BD2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sp. VTX00165</w:t>
            </w:r>
          </w:p>
          <w:p w14:paraId="118488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sp. VTX00279</w:t>
            </w:r>
          </w:p>
          <w:p w14:paraId="2465D3B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sp. VTX00304</w:t>
            </w:r>
          </w:p>
          <w:p w14:paraId="7178DD6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caledonium VTX00065</w:t>
            </w:r>
          </w:p>
          <w:p w14:paraId="44D216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Douhan9 VTX00056</w:t>
            </w:r>
          </w:p>
          <w:p w14:paraId="4AA6B6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lamellosu VTX00193</w:t>
            </w:r>
          </w:p>
          <w:p w14:paraId="78A4779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perpusillum VTX00287</w:t>
            </w:r>
          </w:p>
        </w:tc>
        <w:tc>
          <w:tcPr>
            <w:tcW w:w="3438" w:type="dxa"/>
            <w:tcBorders>
              <w:top w:val="single" w:color="auto" w:sz="4" w:space="0"/>
              <w:bottom w:val="nil"/>
            </w:tcBorders>
          </w:tcPr>
          <w:p w14:paraId="588D5AA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GlAc3.1 VTX00190</w:t>
            </w:r>
          </w:p>
          <w:p w14:paraId="41DCE2A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GlAd3.3 VTX00289</w:t>
            </w:r>
          </w:p>
          <w:p w14:paraId="51EF52B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MO G3 VTX00113</w:t>
            </w:r>
          </w:p>
          <w:p w14:paraId="654620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MO G4 VTX00166</w:t>
            </w:r>
          </w:p>
          <w:p w14:paraId="4E5815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MO G13 VTX00115</w:t>
            </w:r>
          </w:p>
          <w:p w14:paraId="24473A2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MO G14 VTX00083</w:t>
            </w:r>
          </w:p>
          <w:p w14:paraId="5B8E7D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MO G16 VTX00072</w:t>
            </w:r>
          </w:p>
          <w:p w14:paraId="04772B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MO G22 VTX00125</w:t>
            </w:r>
          </w:p>
          <w:p w14:paraId="6AD9851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Wirsel OTU12 VTX00188</w:t>
            </w:r>
          </w:p>
          <w:p w14:paraId="35D471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Wirsel OTU6 VTX00202</w:t>
            </w:r>
          </w:p>
          <w:p w14:paraId="32092AE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acnaGlo2 VTX00155 </w:t>
            </w:r>
          </w:p>
          <w:p w14:paraId="24C05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acnaGlo7 VTX00057</w:t>
            </w:r>
          </w:p>
          <w:p w14:paraId="023965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viscosum VTX00063</w:t>
            </w:r>
          </w:p>
          <w:p w14:paraId="6EEFE8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ORVIN GLO3B VTX00223</w:t>
            </w:r>
          </w:p>
          <w:p w14:paraId="04C9AC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ORVIN GLO3E VTX00309</w:t>
            </w:r>
          </w:p>
          <w:p w14:paraId="47FA912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ORVIN GLO3D VTX00310</w:t>
            </w:r>
          </w:p>
          <w:p w14:paraId="729F555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  <w:r>
              <w:rPr>
                <w:rFonts w:ascii="Times New Roman" w:hAnsi="Times New Roman" w:cs="Times New Roman"/>
                <w:szCs w:val="21"/>
              </w:rPr>
              <w:t xml:space="preserve"> ORVIN GLO4 VTX00278</w:t>
            </w:r>
          </w:p>
        </w:tc>
      </w:tr>
      <w:tr w14:paraId="21CCFB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91D4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rchaeospor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52B81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rchaeospora</w:t>
            </w:r>
            <w:r>
              <w:rPr>
                <w:rFonts w:ascii="Times New Roman" w:hAnsi="Times New Roman" w:cs="Times New Roman"/>
                <w:szCs w:val="21"/>
              </w:rPr>
              <w:t xml:space="preserve"> Other1 VTX00005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7C2490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rchaeospora</w:t>
            </w:r>
            <w:r>
              <w:rPr>
                <w:rFonts w:ascii="Times New Roman" w:hAnsi="Times New Roman" w:cs="Times New Roman"/>
                <w:szCs w:val="21"/>
              </w:rPr>
              <w:t xml:space="preserve"> sp. VTX00009</w:t>
            </w:r>
          </w:p>
        </w:tc>
      </w:tr>
      <w:tr w14:paraId="4ED52C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25" w:type="dxa"/>
            <w:tcBorders>
              <w:top w:val="nil"/>
              <w:left w:val="nil"/>
              <w:right w:val="nil"/>
            </w:tcBorders>
          </w:tcPr>
          <w:p w14:paraId="4FCAF30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araglomus</w:t>
            </w:r>
          </w:p>
        </w:tc>
        <w:tc>
          <w:tcPr>
            <w:tcW w:w="3342" w:type="dxa"/>
            <w:tcBorders>
              <w:top w:val="nil"/>
              <w:left w:val="nil"/>
              <w:right w:val="nil"/>
            </w:tcBorders>
          </w:tcPr>
          <w:p w14:paraId="37DA76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araglomus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brasilianum VTX00239</w:t>
            </w:r>
          </w:p>
        </w:tc>
        <w:tc>
          <w:tcPr>
            <w:tcW w:w="3438" w:type="dxa"/>
            <w:tcBorders>
              <w:top w:val="nil"/>
              <w:left w:val="nil"/>
              <w:right w:val="nil"/>
            </w:tcBorders>
          </w:tcPr>
          <w:p w14:paraId="52F2FC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araglomus</w:t>
            </w:r>
            <w:r>
              <w:rPr>
                <w:rFonts w:ascii="Times New Roman" w:hAnsi="Times New Roman" w:cs="Times New Roman"/>
                <w:szCs w:val="21"/>
              </w:rPr>
              <w:t xml:space="preserve"> occultum VTX00238</w:t>
            </w:r>
          </w:p>
        </w:tc>
      </w:tr>
      <w:tr w14:paraId="689FEC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25" w:type="dxa"/>
          </w:tcPr>
          <w:p w14:paraId="631EE36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iversispora</w:t>
            </w:r>
          </w:p>
        </w:tc>
        <w:tc>
          <w:tcPr>
            <w:tcW w:w="3342" w:type="dxa"/>
          </w:tcPr>
          <w:p w14:paraId="3306AD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iversispora</w:t>
            </w:r>
            <w:r>
              <w:rPr>
                <w:rFonts w:ascii="Times New Roman" w:hAnsi="Times New Roman" w:cs="Times New Roman"/>
                <w:szCs w:val="21"/>
              </w:rPr>
              <w:t xml:space="preserve"> MO GC1 VTX00060</w:t>
            </w:r>
          </w:p>
        </w:tc>
        <w:tc>
          <w:tcPr>
            <w:tcW w:w="3438" w:type="dxa"/>
          </w:tcPr>
          <w:p w14:paraId="2227B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E2687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25" w:type="dxa"/>
          </w:tcPr>
          <w:p w14:paraId="5A4C08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igaspora</w:t>
            </w:r>
          </w:p>
        </w:tc>
        <w:tc>
          <w:tcPr>
            <w:tcW w:w="3342" w:type="dxa"/>
          </w:tcPr>
          <w:p w14:paraId="31F99C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igaspora</w:t>
            </w:r>
            <w:r>
              <w:rPr>
                <w:rFonts w:ascii="Times New Roman" w:hAnsi="Times New Roman" w:cs="Times New Roman"/>
                <w:szCs w:val="21"/>
              </w:rPr>
              <w:t xml:space="preserve"> decipiens VTX00039</w:t>
            </w:r>
          </w:p>
        </w:tc>
        <w:tc>
          <w:tcPr>
            <w:tcW w:w="3438" w:type="dxa"/>
          </w:tcPr>
          <w:p w14:paraId="4FFF3F2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715B7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 The values in the table are the names and virtual species numbers of different plant rhizosphere AMF genera identified by high-throughput sequencing</w:t>
      </w:r>
    </w:p>
    <w:p w14:paraId="70903C58">
      <w:pPr>
        <w:spacing w:line="360" w:lineRule="auto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13F1E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00" w:line="240" w:lineRule="auto"/>
        <w:jc w:val="center"/>
        <w:textAlignment w:val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2 Distribution of rhizospher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MF of different plants in grassland</w:t>
      </w:r>
    </w:p>
    <w:tbl>
      <w:tblPr>
        <w:tblStyle w:val="3"/>
        <w:tblW w:w="850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1933"/>
        <w:gridCol w:w="579"/>
        <w:gridCol w:w="580"/>
        <w:gridCol w:w="580"/>
        <w:gridCol w:w="580"/>
        <w:gridCol w:w="580"/>
        <w:gridCol w:w="580"/>
        <w:gridCol w:w="580"/>
        <w:gridCol w:w="580"/>
      </w:tblGrid>
      <w:tr w14:paraId="73542D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14:paraId="2D90311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us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 w14:paraId="0FB7542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e</w:t>
            </w:r>
          </w:p>
        </w:tc>
        <w:tc>
          <w:tcPr>
            <w:tcW w:w="510" w:type="dxa"/>
            <w:tcBorders>
              <w:bottom w:val="single" w:color="auto" w:sz="4" w:space="0"/>
            </w:tcBorders>
          </w:tcPr>
          <w:p w14:paraId="072378F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10" w:type="dxa"/>
            <w:tcBorders>
              <w:bottom w:val="single" w:color="auto" w:sz="4" w:space="0"/>
            </w:tcBorders>
          </w:tcPr>
          <w:p w14:paraId="76E462A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510" w:type="dxa"/>
            <w:tcBorders>
              <w:bottom w:val="single" w:color="auto" w:sz="4" w:space="0"/>
            </w:tcBorders>
          </w:tcPr>
          <w:p w14:paraId="32AAD4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10" w:type="dxa"/>
            <w:tcBorders>
              <w:bottom w:val="single" w:color="auto" w:sz="4" w:space="0"/>
            </w:tcBorders>
          </w:tcPr>
          <w:p w14:paraId="5E9F6A3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10" w:type="dxa"/>
            <w:tcBorders>
              <w:bottom w:val="single" w:color="auto" w:sz="4" w:space="0"/>
            </w:tcBorders>
          </w:tcPr>
          <w:p w14:paraId="24BA641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510" w:type="dxa"/>
            <w:tcBorders>
              <w:bottom w:val="single" w:color="auto" w:sz="4" w:space="0"/>
            </w:tcBorders>
          </w:tcPr>
          <w:p w14:paraId="1D9EDBB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10" w:type="dxa"/>
            <w:tcBorders>
              <w:bottom w:val="single" w:color="auto" w:sz="4" w:space="0"/>
            </w:tcBorders>
          </w:tcPr>
          <w:p w14:paraId="725EC9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10" w:type="dxa"/>
            <w:tcBorders>
              <w:bottom w:val="single" w:color="auto" w:sz="4" w:space="0"/>
            </w:tcBorders>
          </w:tcPr>
          <w:p w14:paraId="3957AB5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14:paraId="6F1FE5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vMerge w:val="restart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7F68105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5648E90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. deserticola</w:t>
            </w:r>
          </w:p>
        </w:tc>
        <w:tc>
          <w:tcPr>
            <w:tcW w:w="51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462157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08319F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72BFBC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40B12D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68318E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502DEF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0D49EA2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67A990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C563A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 w14:paraId="35B584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</w:tcPr>
          <w:p w14:paraId="0FA6F4F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. mosseae</w:t>
            </w:r>
          </w:p>
        </w:tc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</w:tcPr>
          <w:p w14:paraId="130F67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</w:tcPr>
          <w:p w14:paraId="510C961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</w:tcPr>
          <w:p w14:paraId="6AE763B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</w:tcPr>
          <w:p w14:paraId="49E988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</w:tcPr>
          <w:p w14:paraId="1F33C22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</w:tcPr>
          <w:p w14:paraId="1FAD0D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</w:tcPr>
          <w:p w14:paraId="4CFBB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</w:tcPr>
          <w:p w14:paraId="6F47B0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</w:tr>
      <w:tr w14:paraId="3940DA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tcBorders>
              <w:top w:val="nil"/>
              <w:tl2br w:val="nil"/>
              <w:tr2bl w:val="nil"/>
            </w:tcBorders>
          </w:tcPr>
          <w:p w14:paraId="032183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tl2br w:val="nil"/>
              <w:tr2bl w:val="nil"/>
            </w:tcBorders>
          </w:tcPr>
          <w:p w14:paraId="37CF05A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. pansihalos</w:t>
            </w: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1C1870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708E61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214FD9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0F636E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74932D5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4D3E703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6F62D3B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3D607A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</w:tr>
      <w:tr w14:paraId="04FE14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081D7E1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E7B06F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. convolutum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0C6AD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0F0B4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D4AA82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42221A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C711D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A8721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D12B6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51DF77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0179F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vMerge w:val="restart"/>
            <w:tcBorders>
              <w:tl2br w:val="nil"/>
              <w:tr2bl w:val="nil"/>
            </w:tcBorders>
          </w:tcPr>
          <w:p w14:paraId="2269A7C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A5712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. magnicaule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95A82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04CAB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486AD8F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461249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46A927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26BFF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43817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56F6AB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</w:tr>
      <w:tr w14:paraId="3DAE3D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vMerge w:val="continue"/>
            <w:tcBorders>
              <w:tl2br w:val="nil"/>
              <w:tr2bl w:val="nil"/>
            </w:tcBorders>
          </w:tcPr>
          <w:p w14:paraId="3558EB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F4BE06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. etunicatum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CEBBC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4AB632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4AC7BC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BA159F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804F3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0EC4A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3F12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59C066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</w:tr>
      <w:tr w14:paraId="554895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vMerge w:val="continue"/>
            <w:tcBorders>
              <w:tl2br w:val="nil"/>
              <w:tr2bl w:val="nil"/>
            </w:tcBorders>
          </w:tcPr>
          <w:p w14:paraId="606E34E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EEF586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.tenebrosum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F2052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56133A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ABF28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5280FFE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9E524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6BA9E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071FE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103827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</w:tr>
      <w:tr w14:paraId="4F7CD4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vMerge w:val="continue"/>
            <w:tcBorders>
              <w:tl2br w:val="nil"/>
              <w:tr2bl w:val="nil"/>
            </w:tcBorders>
          </w:tcPr>
          <w:p w14:paraId="5CACA6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68D89C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omus sp.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5EEC48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9B68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59BBBF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12B549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4FC7402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9F55C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44D871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E8355B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</w:tr>
      <w:tr w14:paraId="1EE4BD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vMerge w:val="restart"/>
            <w:tcBorders>
              <w:tl2br w:val="nil"/>
              <w:tr2bl w:val="nil"/>
            </w:tcBorders>
          </w:tcPr>
          <w:p w14:paraId="02F31B7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caulospora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371497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. foveata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C1C64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185B8A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AE74C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65DA0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0E46D6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4644F24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5E0ECD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8FD0CE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B27D4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vMerge w:val="continue"/>
            <w:tcBorders>
              <w:tl2br w:val="nil"/>
              <w:tr2bl w:val="nil"/>
            </w:tcBorders>
          </w:tcPr>
          <w:p w14:paraId="4843F1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19EA6A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. laevis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E6BFB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FA9DA6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22C4C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88B34D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F7699A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3F0B5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447FB8B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2DEDF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58C4C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vMerge w:val="continue"/>
            <w:tcBorders>
              <w:tl2br w:val="nil"/>
              <w:tr2bl w:val="nil"/>
            </w:tcBorders>
          </w:tcPr>
          <w:p w14:paraId="720E01C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1E677D4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. lacunosa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33DA6A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F2ED4F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2ACFD7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183D6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9CCCA3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0761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E00A22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95A3A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</w:tr>
      <w:tr w14:paraId="03DBB1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vMerge w:val="continue"/>
            <w:tcBorders>
              <w:tl2br w:val="nil"/>
              <w:tr2bl w:val="nil"/>
            </w:tcBorders>
          </w:tcPr>
          <w:p w14:paraId="426E6D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1686A4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. mellea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DC104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0E6AC4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1C6AD6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49C383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C913F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1B3619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56B1A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8DAFAF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35E5D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vMerge w:val="continue"/>
            <w:tcBorders>
              <w:tl2br w:val="nil"/>
              <w:tr2bl w:val="nil"/>
            </w:tcBorders>
          </w:tcPr>
          <w:p w14:paraId="1E3FC82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FED739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.rehmii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378BE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A20C4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6252E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5B67A4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225178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540557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BFA13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3B8CB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</w:tr>
      <w:tr w14:paraId="20D19E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vMerge w:val="restart"/>
            <w:tcBorders>
              <w:tl2br w:val="nil"/>
              <w:tr2bl w:val="nil"/>
            </w:tcBorders>
          </w:tcPr>
          <w:p w14:paraId="263FFDD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hizophagu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FFA38E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. fasciculatus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D661C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116552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71C29E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E7FB4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543572F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187A0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B32BD7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149B31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8954B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vMerge w:val="continue"/>
            <w:tcBorders>
              <w:tl2br w:val="nil"/>
              <w:tr2bl w:val="nil"/>
            </w:tcBorders>
          </w:tcPr>
          <w:p w14:paraId="24B29EE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385EC5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. manihotis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3C88DD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FF628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517BB32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1194A9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F28EE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05E98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811FD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53CCD1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BB39F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vMerge w:val="continue"/>
            <w:tcBorders>
              <w:bottom w:val="nil"/>
              <w:tl2br w:val="nil"/>
              <w:tr2bl w:val="nil"/>
            </w:tcBorders>
          </w:tcPr>
          <w:p w14:paraId="028598B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  <w:tl2br w:val="nil"/>
              <w:tr2bl w:val="nil"/>
            </w:tcBorders>
          </w:tcPr>
          <w:p w14:paraId="5A3FC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. intraradices</w:t>
            </w:r>
          </w:p>
        </w:tc>
        <w:tc>
          <w:tcPr>
            <w:tcW w:w="510" w:type="dxa"/>
            <w:tcBorders>
              <w:bottom w:val="nil"/>
              <w:tl2br w:val="nil"/>
              <w:tr2bl w:val="nil"/>
            </w:tcBorders>
            <w:vAlign w:val="center"/>
          </w:tcPr>
          <w:p w14:paraId="5B7081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bottom w:val="nil"/>
              <w:tl2br w:val="nil"/>
              <w:tr2bl w:val="nil"/>
            </w:tcBorders>
            <w:vAlign w:val="center"/>
          </w:tcPr>
          <w:p w14:paraId="06269C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bottom w:val="nil"/>
              <w:tl2br w:val="nil"/>
              <w:tr2bl w:val="nil"/>
            </w:tcBorders>
            <w:vAlign w:val="center"/>
          </w:tcPr>
          <w:p w14:paraId="125CD5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bottom w:val="nil"/>
              <w:tl2br w:val="nil"/>
              <w:tr2bl w:val="nil"/>
            </w:tcBorders>
            <w:vAlign w:val="center"/>
          </w:tcPr>
          <w:p w14:paraId="0E7D3B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bottom w:val="nil"/>
              <w:tl2br w:val="nil"/>
              <w:tr2bl w:val="nil"/>
            </w:tcBorders>
            <w:vAlign w:val="center"/>
          </w:tcPr>
          <w:p w14:paraId="756C73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bottom w:val="nil"/>
              <w:tl2br w:val="nil"/>
              <w:tr2bl w:val="nil"/>
            </w:tcBorders>
            <w:vAlign w:val="center"/>
          </w:tcPr>
          <w:p w14:paraId="5CA0864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bottom w:val="nil"/>
              <w:tl2br w:val="nil"/>
              <w:tr2bl w:val="nil"/>
            </w:tcBorders>
            <w:vAlign w:val="center"/>
          </w:tcPr>
          <w:p w14:paraId="154B43C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bottom w:val="nil"/>
              <w:tl2br w:val="nil"/>
              <w:tr2bl w:val="nil"/>
            </w:tcBorders>
            <w:vAlign w:val="center"/>
          </w:tcPr>
          <w:p w14:paraId="037507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03C07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tcBorders>
              <w:top w:val="nil"/>
              <w:tl2br w:val="nil"/>
              <w:tr2bl w:val="nil"/>
            </w:tcBorders>
          </w:tcPr>
          <w:p w14:paraId="74F552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tl2br w:val="nil"/>
              <w:tr2bl w:val="nil"/>
            </w:tcBorders>
          </w:tcPr>
          <w:p w14:paraId="02672C4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. cluram</w:t>
            </w: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4B1AB1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5A196D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1C7950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75125B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5C465F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12D0AE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6AC0C29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op w:val="nil"/>
              <w:tl2br w:val="nil"/>
              <w:tr2bl w:val="nil"/>
            </w:tcBorders>
            <w:vAlign w:val="center"/>
          </w:tcPr>
          <w:p w14:paraId="7FF54A9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8850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1A0822D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mbispora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52CE6C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. leptoticha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69F08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E201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161378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99B83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5E2094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2E833B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41149FF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4F4A82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</w:tr>
      <w:tr w14:paraId="6A6C45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2339C38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A0EF27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.gerdemannii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A7903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F8401D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647B8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881AC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1C7AD2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144A41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FBCDC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B62DA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C45F1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56AFC5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laroideoglomu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02C4F1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. claroideum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EE366A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4E6A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E9E10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10DDEF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D3D952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E90BBF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18793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492BB18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95BA3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123CFB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igaspora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8761E3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i. decipiens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6712C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6ED51B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08DA9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55B58B3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0AA38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D349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35928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526936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</w:tr>
      <w:tr w14:paraId="39C6F1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01" w:type="dxa"/>
            <w:tcBorders>
              <w:tl2br w:val="nil"/>
              <w:tr2bl w:val="nil"/>
            </w:tcBorders>
          </w:tcPr>
          <w:p w14:paraId="3B97E83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Funneliformi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DB4DC0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F. constrictum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E6AB6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4EE9A1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73E49A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416E0F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1CC0356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14CC63B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＋</w:t>
            </w: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01A34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84AD4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037B370">
      <w:pPr>
        <w:rPr>
          <w:rFonts w:ascii="Times New Roman" w:hAnsi="Times New Roman" w:cs="Times New Roman"/>
        </w:rPr>
      </w:pPr>
    </w:p>
    <w:p w14:paraId="34439494">
      <w:pPr>
        <w:rPr>
          <w:rFonts w:ascii="Times New Roman" w:hAnsi="Times New Roman" w:cs="Times New Roman"/>
        </w:rPr>
      </w:pPr>
    </w:p>
    <w:p w14:paraId="701637C2">
      <w:pPr>
        <w:rPr>
          <w:rFonts w:ascii="Times New Roman" w:hAnsi="Times New Roman" w:cs="Times New Roman"/>
        </w:rPr>
      </w:pPr>
    </w:p>
    <w:p w14:paraId="28B1C356">
      <w:pPr>
        <w:rPr>
          <w:rFonts w:ascii="Times New Roman" w:hAnsi="Times New Roman" w:cs="Times New Roman"/>
        </w:rPr>
      </w:pPr>
    </w:p>
    <w:p w14:paraId="71996B77">
      <w:pPr>
        <w:rPr>
          <w:rFonts w:ascii="Times New Roman" w:hAnsi="Times New Roman" w:cs="Times New Roman"/>
        </w:rPr>
      </w:pPr>
    </w:p>
    <w:p w14:paraId="112ECD25">
      <w:pPr>
        <w:rPr>
          <w:rFonts w:ascii="Times New Roman" w:hAnsi="Times New Roman" w:cs="Times New Roman"/>
        </w:rPr>
      </w:pPr>
    </w:p>
    <w:p w14:paraId="24925EBE">
      <w:pPr>
        <w:rPr>
          <w:rFonts w:hint="eastAsia" w:ascii="Times New Roman" w:hAnsi="Times New Roman" w:cs="Times New Roman"/>
        </w:rPr>
      </w:pPr>
    </w:p>
    <w:p w14:paraId="50075EAA">
      <w:pPr>
        <w:rPr>
          <w:rFonts w:hint="eastAsia" w:ascii="Times New Roman" w:hAnsi="Times New Roman" w:cs="Times New Roman"/>
        </w:rPr>
      </w:pPr>
    </w:p>
    <w:p w14:paraId="7D86A9E6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0" distR="0">
            <wp:extent cx="5274310" cy="3930650"/>
            <wp:effectExtent l="0" t="0" r="2540" b="0"/>
            <wp:docPr id="18488936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893674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9F0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00" w:line="240" w:lineRule="auto"/>
        <w:jc w:val="center"/>
        <w:textAlignment w:val="auto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Figure S1 </w:t>
      </w:r>
      <w:r>
        <w:rPr>
          <w:rFonts w:ascii="Times New Roman" w:hAnsi="Times New Roman" w:cs="Times New Roman"/>
          <w:szCs w:val="21"/>
        </w:rPr>
        <w:t>Location map of the study area in China</w:t>
      </w:r>
    </w:p>
    <w:p w14:paraId="13EB960C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5269865" cy="2825750"/>
            <wp:effectExtent l="0" t="0" r="635" b="6350"/>
            <wp:docPr id="2" name="图片 2" descr="孢子 拷贝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孢子 拷贝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813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00" w:line="240" w:lineRule="auto"/>
        <w:jc w:val="center"/>
        <w:textAlignment w:val="auto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Figure S2 Dominant AMF</w:t>
      </w:r>
      <w:bookmarkStart w:id="0" w:name="_GoBack"/>
      <w:bookmarkEnd w:id="0"/>
      <w:r>
        <w:rPr>
          <w:rFonts w:hint="eastAsia" w:ascii="Times New Roman" w:hAnsi="Times New Roman" w:cs="Times New Roman"/>
          <w:szCs w:val="21"/>
        </w:rPr>
        <w:t xml:space="preserve"> spores in rhizosphere soil of different plants in Songnen grasslan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5NDAxY2ZhZDkzYTc5OGMyMWU4MDQ4MmU4MWQ5ZGUifQ=="/>
  </w:docVars>
  <w:rsids>
    <w:rsidRoot w:val="4FD828C7"/>
    <w:rsid w:val="004E5A7E"/>
    <w:rsid w:val="006E4152"/>
    <w:rsid w:val="00805341"/>
    <w:rsid w:val="00F54952"/>
    <w:rsid w:val="032C503F"/>
    <w:rsid w:val="087D5842"/>
    <w:rsid w:val="0D5E3B7A"/>
    <w:rsid w:val="13B56BB4"/>
    <w:rsid w:val="158B1CC8"/>
    <w:rsid w:val="19F858E7"/>
    <w:rsid w:val="1B4D36AA"/>
    <w:rsid w:val="209C38D6"/>
    <w:rsid w:val="24B31B53"/>
    <w:rsid w:val="28491F5D"/>
    <w:rsid w:val="2BA57BA0"/>
    <w:rsid w:val="32614D14"/>
    <w:rsid w:val="3324631F"/>
    <w:rsid w:val="33DB4845"/>
    <w:rsid w:val="3474506F"/>
    <w:rsid w:val="34B955A4"/>
    <w:rsid w:val="3FCC7C19"/>
    <w:rsid w:val="418E3D41"/>
    <w:rsid w:val="467D3591"/>
    <w:rsid w:val="4A645C77"/>
    <w:rsid w:val="4FD828C7"/>
    <w:rsid w:val="542425E2"/>
    <w:rsid w:val="5E924278"/>
    <w:rsid w:val="5F397DA4"/>
    <w:rsid w:val="60DD78E9"/>
    <w:rsid w:val="62117E61"/>
    <w:rsid w:val="7131268F"/>
    <w:rsid w:val="7D46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65</Words>
  <Characters>1750</Characters>
  <Lines>16</Lines>
  <Paragraphs>4</Paragraphs>
  <TotalTime>23</TotalTime>
  <ScaleCrop>false</ScaleCrop>
  <LinksUpToDate>false</LinksUpToDate>
  <CharactersWithSpaces>193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08:12:00Z</dcterms:created>
  <dc:creator>如初</dc:creator>
  <cp:lastModifiedBy>Auther</cp:lastModifiedBy>
  <dcterms:modified xsi:type="dcterms:W3CDTF">2024-07-16T14:00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A0E66C761404331AB3780CB49CA2312_11</vt:lpwstr>
  </property>
</Properties>
</file>